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40ADC" w14:textId="7C7918E3" w:rsidR="00952514" w:rsidRDefault="00952514" w:rsidP="00952514">
      <w:r>
        <w:rPr>
          <w:rFonts w:ascii="Arial" w:hAnsi="Arial" w:cs="Arial"/>
        </w:rPr>
        <w:t>Table S7. Hematological observations in single administration dose escalation study for Up284 in female CD1 mice (9 weeks old)</w:t>
      </w:r>
    </w:p>
    <w:p w14:paraId="2C5BB265" w14:textId="001ED72C" w:rsidR="00352F63" w:rsidRPr="007F055F" w:rsidRDefault="00952514" w:rsidP="00352F63">
      <w:pPr>
        <w:rPr>
          <w:rFonts w:ascii="Arial" w:hAnsi="Arial" w:cs="Arial"/>
        </w:rPr>
      </w:pPr>
      <w:r w:rsidRPr="007F055F">
        <w:rPr>
          <w:rFonts w:ascii="Arial" w:hAnsi="Arial" w:cs="Arial"/>
        </w:rPr>
        <w:t xml:space="preserve">Final blood parameters values </w:t>
      </w:r>
      <w:r w:rsidR="00506AA0" w:rsidRPr="007F055F">
        <w:rPr>
          <w:rFonts w:ascii="Arial" w:hAnsi="Arial" w:cs="Arial"/>
        </w:rPr>
        <w:t>IV</w:t>
      </w:r>
    </w:p>
    <w:tbl>
      <w:tblPr>
        <w:tblW w:w="13670" w:type="dxa"/>
        <w:tblLook w:val="04A0" w:firstRow="1" w:lastRow="0" w:firstColumn="1" w:lastColumn="0" w:noHBand="0" w:noVBand="1"/>
      </w:tblPr>
      <w:tblGrid>
        <w:gridCol w:w="528"/>
        <w:gridCol w:w="609"/>
        <w:gridCol w:w="891"/>
        <w:gridCol w:w="691"/>
        <w:gridCol w:w="691"/>
        <w:gridCol w:w="673"/>
        <w:gridCol w:w="689"/>
        <w:gridCol w:w="673"/>
        <w:gridCol w:w="673"/>
        <w:gridCol w:w="689"/>
        <w:gridCol w:w="673"/>
        <w:gridCol w:w="673"/>
        <w:gridCol w:w="673"/>
        <w:gridCol w:w="673"/>
        <w:gridCol w:w="673"/>
        <w:gridCol w:w="706"/>
        <w:gridCol w:w="673"/>
        <w:gridCol w:w="673"/>
        <w:gridCol w:w="773"/>
        <w:gridCol w:w="673"/>
      </w:tblGrid>
      <w:tr w:rsidR="00506AA0" w:rsidRPr="007F055F" w14:paraId="11C77745" w14:textId="77777777" w:rsidTr="005234A5">
        <w:trPr>
          <w:trHeight w:val="480"/>
        </w:trPr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ADF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e #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8D24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use #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3AC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ound, dos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56A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C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42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, %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B48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, 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DA3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, %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65F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E48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0E2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BD9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C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2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386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B, g/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91A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, %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7277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V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760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H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42D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C, g/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DB0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DW-SD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2F3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W-CV, %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AC19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T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C18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PV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</w:tr>
      <w:tr w:rsidR="00506AA0" w:rsidRPr="007F055F" w14:paraId="0D447230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451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77F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4AA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 IV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4E1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F5F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7.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D94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.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41E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4.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B9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660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06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ABD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7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198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87D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329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9.4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FC3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7B4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5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66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6FE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010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2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688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30</w:t>
            </w:r>
          </w:p>
        </w:tc>
      </w:tr>
      <w:tr w:rsidR="00506AA0" w:rsidRPr="007F055F" w14:paraId="4AE1559D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53F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D00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DFB47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93C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3F7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7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5E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277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4.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357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725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4D3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407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.1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47B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DE3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9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E0A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96D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3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F7E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AF2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B77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43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7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D9F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70</w:t>
            </w:r>
          </w:p>
        </w:tc>
      </w:tr>
      <w:tr w:rsidR="00506AA0" w:rsidRPr="007F055F" w14:paraId="6F8D794D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434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9D9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281AB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78D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329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8.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689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BA0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8A5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407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AC3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4A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95B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41D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7.8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210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0.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008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9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25F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564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8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1B8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61F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08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ED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</w:tr>
      <w:tr w:rsidR="00506AA0" w:rsidRPr="007F055F" w14:paraId="148FFD98" w14:textId="77777777" w:rsidTr="005234A5">
        <w:trPr>
          <w:trHeight w:val="222"/>
        </w:trPr>
        <w:tc>
          <w:tcPr>
            <w:tcW w:w="2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844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2A4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9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A0A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7.6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972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2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C2C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5.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3A9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9AD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E8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967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8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760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9F4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8.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1B8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9.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527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2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C1C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758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257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58F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9BD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50</w:t>
            </w:r>
          </w:p>
        </w:tc>
      </w:tr>
      <w:tr w:rsidR="00506AA0" w:rsidRPr="007F055F" w14:paraId="795C0060" w14:textId="77777777" w:rsidTr="005234A5">
        <w:trPr>
          <w:trHeight w:val="222"/>
        </w:trPr>
        <w:tc>
          <w:tcPr>
            <w:tcW w:w="2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611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D9D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C38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.7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26E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28D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5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8D5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068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92C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DFE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D9C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122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A68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72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34D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.7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E1D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B93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77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6.3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22F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0</w:t>
            </w:r>
          </w:p>
        </w:tc>
      </w:tr>
      <w:tr w:rsidR="00506AA0" w:rsidRPr="007F055F" w14:paraId="7720DF2B" w14:textId="77777777" w:rsidTr="005234A5">
        <w:trPr>
          <w:trHeight w:val="222"/>
        </w:trPr>
        <w:tc>
          <w:tcPr>
            <w:tcW w:w="2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531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83A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C09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E39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ACD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622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9A2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F9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84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4FB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1FD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0DF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740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326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444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53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B09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9.8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6B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</w:tr>
      <w:tr w:rsidR="00506AA0" w:rsidRPr="007F055F" w14:paraId="02142901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75A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330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5A1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60 mg/kg IV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A1B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8C6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6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BB6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339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8.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AF9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2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69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F37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F5D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6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429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CD6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7.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093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9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552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4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832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46E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270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C48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72F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</w:tr>
      <w:tr w:rsidR="00506AA0" w:rsidRPr="007F055F" w14:paraId="451DFBDB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B27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C51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2F5BA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B4B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A9A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3.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FEA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.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183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CD6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5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C75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80E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489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6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339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9E4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6.6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8D0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5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CB1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1BD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983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87B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.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5C8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6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B51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30</w:t>
            </w:r>
          </w:p>
        </w:tc>
      </w:tr>
      <w:tr w:rsidR="00506AA0" w:rsidRPr="007F055F" w14:paraId="4B0EBE04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E09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E1F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6A9E3" w14:textId="77777777" w:rsidR="00952514" w:rsidRPr="007F055F" w:rsidRDefault="00952514" w:rsidP="00952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306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799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7.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BEA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890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4.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A26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AFC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D3F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8C4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4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934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A3D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6.4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A27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9.5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430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C83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6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1AA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2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903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866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1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804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</w:tr>
      <w:tr w:rsidR="00506AA0" w:rsidRPr="007F055F" w14:paraId="5CFA7559" w14:textId="77777777" w:rsidTr="005234A5">
        <w:trPr>
          <w:trHeight w:val="222"/>
        </w:trPr>
        <w:tc>
          <w:tcPr>
            <w:tcW w:w="2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8F5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1DE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7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C39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9.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4DA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0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D86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.7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29E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7DF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DCF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3D4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5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A9C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473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.7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CB5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8.9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865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2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D19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256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FBC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507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8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EE8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43</w:t>
            </w:r>
          </w:p>
        </w:tc>
      </w:tr>
      <w:tr w:rsidR="00506AA0" w:rsidRPr="007F055F" w14:paraId="5A89CB08" w14:textId="77777777" w:rsidTr="005234A5">
        <w:trPr>
          <w:trHeight w:val="222"/>
        </w:trPr>
        <w:tc>
          <w:tcPr>
            <w:tcW w:w="2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B0C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574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12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807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72C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FC3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54D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C94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3DF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48F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D45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1EC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58B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171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8B5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AAF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DDF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5.4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C3E5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</w:tr>
      <w:tr w:rsidR="00506AA0" w:rsidRPr="007F055F" w14:paraId="1D10BC05" w14:textId="77777777" w:rsidTr="005234A5">
        <w:trPr>
          <w:trHeight w:val="222"/>
        </w:trPr>
        <w:tc>
          <w:tcPr>
            <w:tcW w:w="2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DD8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716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910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8E4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4A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19D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D9D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2EC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8DE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25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291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E1EC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E5B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56A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34F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D25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8CA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4.0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959F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</w:t>
            </w:r>
          </w:p>
        </w:tc>
      </w:tr>
      <w:tr w:rsidR="00506AA0" w:rsidRPr="007F055F" w14:paraId="5B885879" w14:textId="77777777" w:rsidTr="005234A5">
        <w:trPr>
          <w:trHeight w:val="360"/>
        </w:trPr>
        <w:tc>
          <w:tcPr>
            <w:tcW w:w="2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DBB1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E0E7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78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E25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2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4CE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66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80C8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4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2EFA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9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211D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10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10F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9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3C0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03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AFA3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16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F626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2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0C42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0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34F0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4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9C9D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84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BB44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7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D7F9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43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551B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93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CAFE" w14:textId="77777777" w:rsidR="00952514" w:rsidRPr="007F055F" w:rsidRDefault="00952514" w:rsidP="009525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433</w:t>
            </w:r>
          </w:p>
        </w:tc>
      </w:tr>
    </w:tbl>
    <w:p w14:paraId="4683F05B" w14:textId="77777777" w:rsidR="00352F63" w:rsidRPr="007F055F" w:rsidRDefault="00352F63" w:rsidP="00352F63">
      <w:pPr>
        <w:rPr>
          <w:rFonts w:ascii="Arial" w:hAnsi="Arial" w:cs="Arial"/>
        </w:rPr>
      </w:pPr>
    </w:p>
    <w:p w14:paraId="4EA8AFF8" w14:textId="3F1D0B39" w:rsidR="00352F63" w:rsidRPr="007F055F" w:rsidRDefault="00506AA0" w:rsidP="00352F63">
      <w:pPr>
        <w:rPr>
          <w:rFonts w:ascii="Arial" w:hAnsi="Arial" w:cs="Arial"/>
        </w:rPr>
      </w:pPr>
      <w:r w:rsidRPr="007F055F">
        <w:rPr>
          <w:rFonts w:ascii="Arial" w:hAnsi="Arial" w:cs="Arial"/>
        </w:rPr>
        <w:t>Final blood parameters values IP</w:t>
      </w:r>
    </w:p>
    <w:tbl>
      <w:tblPr>
        <w:tblW w:w="13670" w:type="dxa"/>
        <w:tblLook w:val="04A0" w:firstRow="1" w:lastRow="0" w:firstColumn="1" w:lastColumn="0" w:noHBand="0" w:noVBand="1"/>
      </w:tblPr>
      <w:tblGrid>
        <w:gridCol w:w="527"/>
        <w:gridCol w:w="609"/>
        <w:gridCol w:w="891"/>
        <w:gridCol w:w="690"/>
        <w:gridCol w:w="691"/>
        <w:gridCol w:w="673"/>
        <w:gridCol w:w="689"/>
        <w:gridCol w:w="673"/>
        <w:gridCol w:w="673"/>
        <w:gridCol w:w="689"/>
        <w:gridCol w:w="673"/>
        <w:gridCol w:w="673"/>
        <w:gridCol w:w="673"/>
        <w:gridCol w:w="673"/>
        <w:gridCol w:w="673"/>
        <w:gridCol w:w="706"/>
        <w:gridCol w:w="673"/>
        <w:gridCol w:w="673"/>
        <w:gridCol w:w="775"/>
        <w:gridCol w:w="673"/>
      </w:tblGrid>
      <w:tr w:rsidR="00506AA0" w:rsidRPr="007F055F" w14:paraId="3187091F" w14:textId="77777777" w:rsidTr="005234A5">
        <w:trPr>
          <w:trHeight w:val="480"/>
        </w:trPr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CD0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e #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AD9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use #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FD4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ound, dos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A0A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C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BC3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, 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E8F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, %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150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, 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9A1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, 109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723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, 109/L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75D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, 109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761C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C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2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BAA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B, g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391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, 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1D9F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V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96B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H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90CE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C, g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08C0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DW-SD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A6E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W-CV, %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30D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T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2AB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PV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</w:tr>
      <w:tr w:rsidR="00506AA0" w:rsidRPr="007F055F" w14:paraId="0D50A0C9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C52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294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281C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 I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C2F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8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A51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8.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41C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.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D0F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4.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BE8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79D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1DE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A14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0F2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60F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4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E1C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9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E35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5C1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D63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D3F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F44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13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9CE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</w:tr>
      <w:tr w:rsidR="00506AA0" w:rsidRPr="007F055F" w14:paraId="212B2D37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FD4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B13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45D7" w14:textId="77777777" w:rsidR="00506AA0" w:rsidRPr="007F055F" w:rsidRDefault="00506AA0" w:rsidP="00506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4D4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6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868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2.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5B2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DCC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3.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F1C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C12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D44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421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894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902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6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2CA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94F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3A8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07C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6D5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E14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6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050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70</w:t>
            </w:r>
          </w:p>
        </w:tc>
      </w:tr>
      <w:tr w:rsidR="00506AA0" w:rsidRPr="007F055F" w14:paraId="30B6B753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6AC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247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AA9E" w14:textId="77777777" w:rsidR="00506AA0" w:rsidRPr="007F055F" w:rsidRDefault="00506AA0" w:rsidP="00506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1F4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6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C34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8.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73F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E03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3.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85D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32D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68B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BD7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9D0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054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5.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685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884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28F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4F2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EA6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694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7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7AC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</w:tr>
      <w:tr w:rsidR="00506AA0" w:rsidRPr="007F055F" w14:paraId="426F6194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CA3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4CE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B2A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9.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72C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37E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3.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279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2FD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00D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CE0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3DF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92E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CE7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8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3CB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383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240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C5E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8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2DC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F25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53</w:t>
            </w:r>
          </w:p>
        </w:tc>
      </w:tr>
      <w:tr w:rsidR="00506AA0" w:rsidRPr="007F055F" w14:paraId="45B03284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406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C73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AFB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1F5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717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13A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F30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86A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1A0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321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9B5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EDC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4DC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690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82B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924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C2A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0.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178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</w:tr>
      <w:tr w:rsidR="00506AA0" w:rsidRPr="007F055F" w14:paraId="08C6EA03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CCB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7AD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64F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90F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4D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D6E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C0C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0F0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4CD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CBE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011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38A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371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075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090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F24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C2D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7.0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C62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</w:t>
            </w:r>
          </w:p>
        </w:tc>
      </w:tr>
      <w:tr w:rsidR="00506AA0" w:rsidRPr="007F055F" w14:paraId="44C4D52E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188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F00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EF1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40 mg/kg I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430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BB1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5.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114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2D5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.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B2C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86E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4DB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2A0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E97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2FB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2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2D2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368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324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FDE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087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E2B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6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767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</w:tr>
      <w:tr w:rsidR="00506AA0" w:rsidRPr="007F055F" w14:paraId="7F6C0B52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26E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E93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AF4DD" w14:textId="77777777" w:rsidR="00506AA0" w:rsidRPr="007F055F" w:rsidRDefault="00506AA0" w:rsidP="00506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B53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3E2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1.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131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0FF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19D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3B0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40E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A59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04B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CF1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4.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0FB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6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595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3C3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1EB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1B4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5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94D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15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FE1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30</w:t>
            </w:r>
          </w:p>
        </w:tc>
      </w:tr>
      <w:tr w:rsidR="00506AA0" w:rsidRPr="007F055F" w14:paraId="04F468F6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429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B51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AF96A" w14:textId="77777777" w:rsidR="00506AA0" w:rsidRPr="007F055F" w:rsidRDefault="00506AA0" w:rsidP="00506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2AF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6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A00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3.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D80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.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191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0.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E4F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C95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5CE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261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027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B0E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4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4D5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7.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C2E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9F3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BFA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DBA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BD3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9FE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</w:tr>
      <w:tr w:rsidR="00506AA0" w:rsidRPr="007F055F" w14:paraId="4EA73701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604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BB5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6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B9A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0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BBE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08A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4.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949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EE8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4EB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999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4C3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CF1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3.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7BC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7.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F29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5F2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65B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3B5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7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275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B55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40</w:t>
            </w:r>
          </w:p>
        </w:tc>
      </w:tr>
      <w:tr w:rsidR="00506AA0" w:rsidRPr="007F055F" w14:paraId="36C148E9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FE3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C66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B87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0B7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CAB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.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8D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9C3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D7B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04C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582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A94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47C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C40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605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946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8F4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680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6.7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5D9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</w:t>
            </w:r>
          </w:p>
        </w:tc>
      </w:tr>
      <w:tr w:rsidR="00506AA0" w:rsidRPr="007F055F" w14:paraId="3A4AE53B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E63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D9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076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691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78C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698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239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F16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FA4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157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761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AC6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711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7E1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9F1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E6B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629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8.9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A3C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</w:tr>
      <w:tr w:rsidR="00506AA0" w:rsidRPr="007F055F" w14:paraId="73B0F1E1" w14:textId="77777777" w:rsidTr="005234A5">
        <w:trPr>
          <w:trHeight w:val="360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DD7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716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65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6AD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7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49F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489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5C3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3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41DC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0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F73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0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1C1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7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AF6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0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426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4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4B2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6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053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9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C87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1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AEFE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4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176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8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04F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87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1C9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19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DB2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746</w:t>
            </w:r>
          </w:p>
        </w:tc>
      </w:tr>
    </w:tbl>
    <w:p w14:paraId="08732D0C" w14:textId="1899BEBA" w:rsidR="00C47161" w:rsidRPr="00762BC9" w:rsidRDefault="00C47161" w:rsidP="002F5E31">
      <w:pPr>
        <w:rPr>
          <w:rFonts w:ascii="Arial" w:hAnsi="Arial" w:cs="Arial"/>
        </w:rPr>
      </w:pPr>
    </w:p>
    <w:p w14:paraId="6B8B2649" w14:textId="2D7F0033" w:rsidR="00506AA0" w:rsidRPr="007F055F" w:rsidRDefault="00506AA0" w:rsidP="00506AA0">
      <w:pPr>
        <w:rPr>
          <w:rFonts w:ascii="Arial" w:hAnsi="Arial" w:cs="Arial"/>
        </w:rPr>
      </w:pPr>
      <w:r w:rsidRPr="007F055F">
        <w:rPr>
          <w:rFonts w:ascii="Arial" w:hAnsi="Arial" w:cs="Arial"/>
        </w:rPr>
        <w:t>Final blood parameters values PO</w:t>
      </w:r>
    </w:p>
    <w:tbl>
      <w:tblPr>
        <w:tblW w:w="13670" w:type="dxa"/>
        <w:tblLook w:val="04A0" w:firstRow="1" w:lastRow="0" w:firstColumn="1" w:lastColumn="0" w:noHBand="0" w:noVBand="1"/>
      </w:tblPr>
      <w:tblGrid>
        <w:gridCol w:w="527"/>
        <w:gridCol w:w="609"/>
        <w:gridCol w:w="891"/>
        <w:gridCol w:w="690"/>
        <w:gridCol w:w="691"/>
        <w:gridCol w:w="673"/>
        <w:gridCol w:w="689"/>
        <w:gridCol w:w="673"/>
        <w:gridCol w:w="673"/>
        <w:gridCol w:w="689"/>
        <w:gridCol w:w="673"/>
        <w:gridCol w:w="673"/>
        <w:gridCol w:w="673"/>
        <w:gridCol w:w="673"/>
        <w:gridCol w:w="673"/>
        <w:gridCol w:w="706"/>
        <w:gridCol w:w="673"/>
        <w:gridCol w:w="673"/>
        <w:gridCol w:w="775"/>
        <w:gridCol w:w="673"/>
      </w:tblGrid>
      <w:tr w:rsidR="00506AA0" w:rsidRPr="007F055F" w14:paraId="1C17EE63" w14:textId="77777777" w:rsidTr="005234A5">
        <w:trPr>
          <w:trHeight w:val="480"/>
        </w:trPr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97E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e #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5A57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use #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F94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ound, dos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1B1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C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3CB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, 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1052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, %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75F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, 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B1F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, 109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4EF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, 109/L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3C1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, 109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C4E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C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2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97A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B, g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7FB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, %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D631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V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AB3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CH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735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C, g/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595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DW-SD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750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W-CV, %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FCA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T, 10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A48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PV, </w:t>
            </w: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</w:tr>
      <w:tr w:rsidR="00506AA0" w:rsidRPr="007F055F" w14:paraId="458FD6CA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19A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767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4F5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 PO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27C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C41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2.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E5E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805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6BC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EFB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B53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035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BEC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A01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4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F95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184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940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107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0CE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126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4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9F0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</w:tr>
      <w:tr w:rsidR="00506AA0" w:rsidRPr="007F055F" w14:paraId="72E980AC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D7E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8E8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BF563" w14:textId="77777777" w:rsidR="00506AA0" w:rsidRPr="007F055F" w:rsidRDefault="00506AA0" w:rsidP="00506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D75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8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1E1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7.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F05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F19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4.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AEA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693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960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75D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A2A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C46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73E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8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F4E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4FC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996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A25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.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C31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6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E02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</w:tr>
      <w:tr w:rsidR="00506AA0" w:rsidRPr="007F055F" w14:paraId="28AC5026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496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269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6D16" w14:textId="77777777" w:rsidR="00506AA0" w:rsidRPr="007F055F" w:rsidRDefault="00506AA0" w:rsidP="00506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986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8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256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4.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713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2.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A5B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3.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394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F93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ABC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0A5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021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3AC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7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630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1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B36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58E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108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9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E1B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.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0F6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B76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</w:tr>
      <w:tr w:rsidR="00506AA0" w:rsidRPr="007F055F" w14:paraId="3C111BD4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985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604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3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5F6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1.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24A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8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92F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0.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594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F34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AA3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C04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EB3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4FC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6.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B7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9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208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17B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893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021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9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8F7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90E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47</w:t>
            </w:r>
          </w:p>
        </w:tc>
      </w:tr>
      <w:tr w:rsidR="00506AA0" w:rsidRPr="007F055F" w14:paraId="7CB9039F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698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83B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7F2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4D1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501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544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098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01B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E32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644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BD1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690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48E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761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.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6F0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3AF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B9A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.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08E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</w:tr>
      <w:tr w:rsidR="00506AA0" w:rsidRPr="007F055F" w14:paraId="387B7BEF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EC7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54E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897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785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A6E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F12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F05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EF4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92B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767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49A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BFF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3B9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817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B73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15B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120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4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7CB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</w:t>
            </w:r>
          </w:p>
        </w:tc>
      </w:tr>
      <w:tr w:rsidR="00506AA0" w:rsidRPr="007F055F" w14:paraId="06650031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63D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8ED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B6A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200 mg/kg PO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274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065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8.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651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BD9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2.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ECB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7A5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C65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6DF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9.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A5E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3EF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6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DA6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0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9C9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7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8B1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1F0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9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9E1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5.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DCD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B66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30</w:t>
            </w:r>
          </w:p>
        </w:tc>
      </w:tr>
      <w:tr w:rsidR="00506AA0" w:rsidRPr="007F055F" w14:paraId="58E42414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F8B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948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03DE2" w14:textId="77777777" w:rsidR="00506AA0" w:rsidRPr="007F055F" w:rsidRDefault="00506AA0" w:rsidP="00506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F98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6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24C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66.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C33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AAD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DB7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E96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027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8EF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01A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3E4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5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5AD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0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18F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79C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89C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B57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9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812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2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96B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40</w:t>
            </w:r>
          </w:p>
        </w:tc>
      </w:tr>
      <w:tr w:rsidR="00506AA0" w:rsidRPr="007F055F" w14:paraId="4AAC0936" w14:textId="77777777" w:rsidTr="005234A5">
        <w:trPr>
          <w:trHeight w:val="222"/>
        </w:trPr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EA2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DB8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E8457" w14:textId="77777777" w:rsidR="00506AA0" w:rsidRPr="007F055F" w:rsidRDefault="00506AA0" w:rsidP="00506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BD3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8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EF5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71.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19A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D9D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0.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9D9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A85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DC3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069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8.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961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805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5.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715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0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5FF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56A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FDB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8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2B8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4.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4ED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11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2B5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5.50</w:t>
            </w:r>
          </w:p>
        </w:tc>
      </w:tr>
      <w:tr w:rsidR="00506AA0" w:rsidRPr="007F055F" w14:paraId="44D1944B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325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DF4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.6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EFC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9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78B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3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91E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2.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EB7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212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993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5D2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.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75A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907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5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D8F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0.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2F3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D5E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BE7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.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8FA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.9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2BF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4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952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.40</w:t>
            </w:r>
          </w:p>
        </w:tc>
      </w:tr>
      <w:tr w:rsidR="00506AA0" w:rsidRPr="007F055F" w14:paraId="300A0FF7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D1C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3CB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84B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D9E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B3E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87F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3A6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ED7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A21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F3E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9AD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E20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072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EF6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.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737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CB1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EF6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4.2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04FB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</w:t>
            </w:r>
          </w:p>
        </w:tc>
      </w:tr>
      <w:tr w:rsidR="00506AA0" w:rsidRPr="007F055F" w14:paraId="28B7F971" w14:textId="77777777" w:rsidTr="005234A5">
        <w:trPr>
          <w:trHeight w:val="222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371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6EA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F6A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598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CA6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E7F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51F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2D8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6CF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CA5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B6A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2E9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9C7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846E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.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4155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3DC2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1A2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9.0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6DB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</w:t>
            </w:r>
          </w:p>
        </w:tc>
      </w:tr>
      <w:tr w:rsidR="00506AA0" w:rsidRPr="007F055F" w14:paraId="29764D61" w14:textId="77777777" w:rsidTr="005234A5">
        <w:trPr>
          <w:trHeight w:val="360"/>
        </w:trPr>
        <w:tc>
          <w:tcPr>
            <w:tcW w:w="2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2B3C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65B3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05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7A1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3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8E9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0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170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15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7D4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1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ED6F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4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BB7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4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648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6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4D89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1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4721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0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585F8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5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51CA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9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6BED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2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501F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46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73D4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5930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439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8A16" w14:textId="77777777" w:rsidR="00506AA0" w:rsidRPr="007F055F" w:rsidRDefault="00506AA0" w:rsidP="00506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739</w:t>
            </w:r>
          </w:p>
        </w:tc>
      </w:tr>
    </w:tbl>
    <w:p w14:paraId="5D36B212" w14:textId="30751660" w:rsidR="00506AA0" w:rsidRPr="00762BC9" w:rsidRDefault="00506AA0" w:rsidP="002F5E31">
      <w:pPr>
        <w:rPr>
          <w:rFonts w:ascii="Arial" w:hAnsi="Arial" w:cs="Arial"/>
        </w:rPr>
      </w:pPr>
    </w:p>
    <w:sectPr w:rsidR="00506AA0" w:rsidRPr="00762BC9" w:rsidSect="00722E71">
      <w:headerReference w:type="default" r:id="rId8"/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5B714018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BB213A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213A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16:00Z</dcterms:created>
  <dcterms:modified xsi:type="dcterms:W3CDTF">2023-01-16T22:16:00Z</dcterms:modified>
</cp:coreProperties>
</file>